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BC641" w14:textId="07647C8F" w:rsidR="00D52910" w:rsidRPr="00D52910" w:rsidRDefault="00D52910" w:rsidP="00D52910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pt-BR"/>
          <w14:ligatures w14:val="none"/>
        </w:rPr>
      </w:pPr>
    </w:p>
    <w:p w14:paraId="28918275" w14:textId="77777777" w:rsidR="00D52910" w:rsidRPr="00D52910" w:rsidRDefault="00D52910" w:rsidP="00D529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lang w:eastAsia="pt-BR"/>
          <w14:ligatures w14:val="none"/>
        </w:rPr>
      </w:pPr>
      <w:r w:rsidRPr="00D52910">
        <w:rPr>
          <w:rFonts w:ascii="Times New Roman" w:eastAsia="Times New Roman" w:hAnsi="Times New Roman" w:cs="Times New Roman"/>
          <w:b/>
          <w:bCs/>
          <w:color w:val="000000"/>
          <w:kern w:val="0"/>
          <w:lang w:eastAsia="pt-BR"/>
          <w14:ligatures w14:val="none"/>
        </w:rPr>
        <w:t>APPENDIX A. DATA EXTRACTION TOOL</w:t>
      </w:r>
    </w:p>
    <w:p w14:paraId="714689FC" w14:textId="77777777" w:rsidR="00D52910" w:rsidRPr="00D52910" w:rsidRDefault="00D52910" w:rsidP="00D529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eastAsia="pt-BR"/>
          <w14:ligatures w14:val="none"/>
        </w:rPr>
      </w:pPr>
      <w:r w:rsidRPr="00D52910">
        <w:rPr>
          <w:rFonts w:ascii="Times New Roman" w:eastAsia="Times New Roman" w:hAnsi="Times New Roman" w:cs="Times New Roman"/>
          <w:b/>
          <w:bCs/>
          <w:color w:val="000000"/>
          <w:kern w:val="0"/>
          <w:lang w:eastAsia="pt-BR"/>
          <w14:ligatures w14:val="none"/>
        </w:rPr>
        <w:t>Table 1. Data Extraction Form for Scoping Review</w:t>
      </w:r>
    </w:p>
    <w:tbl>
      <w:tblPr>
        <w:tblStyle w:val="TabelaSimples4"/>
        <w:tblW w:w="5000" w:type="pct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5"/>
        <w:gridCol w:w="1612"/>
        <w:gridCol w:w="2370"/>
        <w:gridCol w:w="2647"/>
      </w:tblGrid>
      <w:tr w:rsidR="00D52910" w:rsidRPr="00D52910" w14:paraId="6BC99A99" w14:textId="77777777" w:rsidTr="00D529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auto"/>
            <w:vAlign w:val="center"/>
            <w:hideMark/>
          </w:tcPr>
          <w:p w14:paraId="3A286D53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ection</w:t>
            </w: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3BF6EED5" w14:textId="77777777" w:rsidR="00D52910" w:rsidRPr="00D52910" w:rsidRDefault="00D52910" w:rsidP="00D529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ategor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B352784" w14:textId="77777777" w:rsidR="00D52910" w:rsidRPr="00D52910" w:rsidRDefault="00D52910" w:rsidP="00D529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ubcategory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139A708" w14:textId="77777777" w:rsidR="00D52910" w:rsidRPr="00D52910" w:rsidRDefault="00D52910" w:rsidP="00D529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etails to be Extracted</w:t>
            </w:r>
          </w:p>
        </w:tc>
      </w:tr>
      <w:tr w:rsidR="00D52910" w:rsidRPr="00D52910" w14:paraId="2CC5FA81" w14:textId="77777777" w:rsidTr="00D5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 w:val="restart"/>
            <w:shd w:val="clear" w:color="auto" w:fill="auto"/>
            <w:vAlign w:val="center"/>
            <w:hideMark/>
          </w:tcPr>
          <w:p w14:paraId="303CBE5E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. Study Identification</w:t>
            </w:r>
          </w:p>
        </w:tc>
        <w:tc>
          <w:tcPr>
            <w:tcW w:w="1638" w:type="dxa"/>
            <w:vMerge w:val="restart"/>
            <w:shd w:val="clear" w:color="auto" w:fill="auto"/>
            <w:vAlign w:val="center"/>
            <w:hideMark/>
          </w:tcPr>
          <w:p w14:paraId="255FED73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Full Citatio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C250B53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thor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43051FB" w14:textId="77777777" w:rsidR="00D52910" w:rsidRPr="00D52910" w:rsidRDefault="00D52910" w:rsidP="00D52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ist all authors' last names and initials</w:t>
            </w:r>
          </w:p>
        </w:tc>
      </w:tr>
      <w:tr w:rsidR="00D52910" w:rsidRPr="00D52910" w14:paraId="7DEEDE7D" w14:textId="77777777" w:rsidTr="00D52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4227E50E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vMerge/>
            <w:shd w:val="clear" w:color="auto" w:fill="auto"/>
            <w:vAlign w:val="center"/>
            <w:hideMark/>
          </w:tcPr>
          <w:p w14:paraId="0F8B1AC9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68F5C8C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ublication Detail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4DE444C" w14:textId="77777777" w:rsidR="00D52910" w:rsidRPr="00D52910" w:rsidRDefault="00D52910" w:rsidP="00D52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ear, Journal/Source, Volume, Issue, Pages, DOI</w:t>
            </w:r>
          </w:p>
        </w:tc>
      </w:tr>
      <w:tr w:rsidR="00D52910" w:rsidRPr="00D52910" w14:paraId="32482158" w14:textId="77777777" w:rsidTr="00D5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4FDA5B2B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06E860E8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ublication Type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BDA676B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4BE441F" w14:textId="77777777" w:rsidR="00D52910" w:rsidRPr="00D52910" w:rsidRDefault="00D52910" w:rsidP="00D52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eer-reviewed journal article, thesis, dissertation, conference proceeding, government report, book chapter, etc.</w:t>
            </w:r>
          </w:p>
        </w:tc>
      </w:tr>
      <w:tr w:rsidR="00D52910" w:rsidRPr="00D52910" w14:paraId="3EBA6B40" w14:textId="77777777" w:rsidTr="00D52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1433FCC5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2974D634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Country of Stud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24A4B0E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72E1A78" w14:textId="77777777" w:rsidR="00D52910" w:rsidRPr="00D52910" w:rsidRDefault="00D52910" w:rsidP="00D52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ountry where the study was conducted (specifically noting if Brazil)</w:t>
            </w:r>
          </w:p>
        </w:tc>
      </w:tr>
      <w:tr w:rsidR="00D52910" w:rsidRPr="00D52910" w14:paraId="1A8DAE33" w14:textId="77777777" w:rsidTr="00D5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10B1582F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7E90C60E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Language(s) of Publicatio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30B1621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B5C9A06" w14:textId="77777777" w:rsidR="00D52910" w:rsidRPr="00D52910" w:rsidRDefault="00D52910" w:rsidP="00D52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English, Portuguese, Spanish, or other</w:t>
            </w:r>
          </w:p>
        </w:tc>
      </w:tr>
      <w:tr w:rsidR="00D52910" w:rsidRPr="00D52910" w14:paraId="594C1B67" w14:textId="77777777" w:rsidTr="00D52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4860A215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3E36EB60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Funding &amp; Conflicts of Interest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BF0A35B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9B7BFF6" w14:textId="77777777" w:rsidR="00D52910" w:rsidRPr="00D52910" w:rsidRDefault="00D52910" w:rsidP="00D52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tated funding source (if any), explicit declaration of conflicts of interest (if any)</w:t>
            </w:r>
          </w:p>
        </w:tc>
      </w:tr>
      <w:tr w:rsidR="00D52910" w:rsidRPr="00D52910" w14:paraId="37795293" w14:textId="77777777" w:rsidTr="00D5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 w:val="restart"/>
            <w:shd w:val="clear" w:color="auto" w:fill="auto"/>
            <w:vAlign w:val="center"/>
            <w:hideMark/>
          </w:tcPr>
          <w:p w14:paraId="57C432DB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. Study Aims &amp; Design</w:t>
            </w: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1CDFDFBD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Research Question(s)/Objective(s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39729E1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92E7CDE" w14:textId="77777777" w:rsidR="00D52910" w:rsidRPr="00D52910" w:rsidRDefault="00D52910" w:rsidP="00D52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Explicitly stated research question(s) or objectives of the included study, particularly those related to medical education for DS/IDD care.</w:t>
            </w:r>
          </w:p>
        </w:tc>
      </w:tr>
      <w:tr w:rsidR="00D52910" w:rsidRPr="00D52910" w14:paraId="1F6AC98C" w14:textId="77777777" w:rsidTr="00D52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4461A9E5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71BF7D85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tudy Desig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A3F5485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A9A603C" w14:textId="77777777" w:rsidR="00D52910" w:rsidRPr="00D52910" w:rsidRDefault="00D52910" w:rsidP="00D52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Quantitative (e.g., cross-sectional, quasi-experimental), Qualitative (e.g., phenomenology, grounded theory), Mixed Methods, Program Description, Experience Report, etc.</w:t>
            </w:r>
          </w:p>
        </w:tc>
      </w:tr>
      <w:tr w:rsidR="00D52910" w:rsidRPr="00D52910" w14:paraId="1D49016B" w14:textId="77777777" w:rsidTr="00D5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5EC2BAFA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6F8BEEB8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tudy Setting(s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6520A3E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45FE109" w14:textId="77777777" w:rsidR="00D52910" w:rsidRPr="00D52910" w:rsidRDefault="00D52910" w:rsidP="00D52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Specific university name(s), number of institutions, type of medical school (public/private), hospital, community clinic, online learning </w:t>
            </w: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lastRenderedPageBreak/>
              <w:t>environment, etc. (note if specific to Brazil)</w:t>
            </w:r>
          </w:p>
        </w:tc>
      </w:tr>
      <w:tr w:rsidR="00D52910" w:rsidRPr="00D52910" w14:paraId="2D852E51" w14:textId="77777777" w:rsidTr="00D52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14C835F9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vMerge w:val="restart"/>
            <w:shd w:val="clear" w:color="auto" w:fill="auto"/>
            <w:vAlign w:val="center"/>
            <w:hideMark/>
          </w:tcPr>
          <w:p w14:paraId="5FCB4B9A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ampling &amp; Participant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5202AFD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Size (N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E1DEFCC" w14:textId="77777777" w:rsidR="00D52910" w:rsidRPr="00D52910" w:rsidRDefault="00D52910" w:rsidP="00D52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otal number of participants</w:t>
            </w:r>
          </w:p>
        </w:tc>
      </w:tr>
      <w:tr w:rsidR="00D52910" w:rsidRPr="00D52910" w14:paraId="0F6DAABE" w14:textId="77777777" w:rsidTr="00D5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694E9EA8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vMerge/>
            <w:shd w:val="clear" w:color="auto" w:fill="auto"/>
            <w:vAlign w:val="center"/>
            <w:hideMark/>
          </w:tcPr>
          <w:p w14:paraId="08298CF1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D10C155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articipant Typ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6D5B42B" w14:textId="77777777" w:rsidR="00D52910" w:rsidRPr="00D52910" w:rsidRDefault="00D52910" w:rsidP="00D52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edical students (specify year/phase: pre-clinical, clinical, final year), medical residents (specify specialty), recently graduated physicians (specify years post-graduation).</w:t>
            </w:r>
          </w:p>
        </w:tc>
      </w:tr>
      <w:tr w:rsidR="00D52910" w:rsidRPr="00D52910" w14:paraId="19CBA1A5" w14:textId="77777777" w:rsidTr="00D52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7D3BFBAF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vMerge/>
            <w:shd w:val="clear" w:color="auto" w:fill="auto"/>
            <w:vAlign w:val="center"/>
            <w:hideMark/>
          </w:tcPr>
          <w:p w14:paraId="01335F6A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AE01C22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articipant Demographic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2A407C9" w14:textId="77777777" w:rsidR="00D52910" w:rsidRPr="00D52910" w:rsidRDefault="00D52910" w:rsidP="00D52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ge (mean/SD, range), Gender (% male/female), other relevant characteristics (e.g., previous experience with disability, if reported).</w:t>
            </w:r>
          </w:p>
        </w:tc>
      </w:tr>
      <w:tr w:rsidR="00D52910" w:rsidRPr="00D52910" w14:paraId="169B0F4E" w14:textId="77777777" w:rsidTr="00D5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3404FD26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3E707C36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Data Collection Method(s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C5A028C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420BA62" w14:textId="77777777" w:rsidR="00D52910" w:rsidRPr="00D52910" w:rsidRDefault="00D52910" w:rsidP="00D52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urveys/Questionnaires, Interviews (individual/semi-structured), Focus Groups, Direct Observation, Pre/Post-tests, Performance Assessments (e.g., OSCE), Document Analysis (e.g., curriculum documents).</w:t>
            </w:r>
          </w:p>
        </w:tc>
      </w:tr>
      <w:tr w:rsidR="00D52910" w:rsidRPr="00D52910" w14:paraId="3A3301C6" w14:textId="77777777" w:rsidTr="00D52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55A6E4AC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7E9F834E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Data Analysis Method(s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87D4BF5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9D7E32E" w14:textId="77777777" w:rsidR="00D52910" w:rsidRPr="00D52910" w:rsidRDefault="00D52910" w:rsidP="00D52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tatistical analysis (specify tests), thematic analysis, content analysis, discourse analysis, mixed methods integration strategy.</w:t>
            </w:r>
          </w:p>
        </w:tc>
      </w:tr>
      <w:tr w:rsidR="00D52910" w:rsidRPr="00D52910" w14:paraId="20E77C31" w14:textId="77777777" w:rsidTr="00D5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 w:val="restart"/>
            <w:shd w:val="clear" w:color="auto" w:fill="auto"/>
            <w:vAlign w:val="center"/>
            <w:hideMark/>
          </w:tcPr>
          <w:p w14:paraId="51D7ED42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. Educational Intervention/Content</w:t>
            </w: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63B5DF21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ame/Description of Program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33DF33E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AA96DD7" w14:textId="77777777" w:rsidR="00D52910" w:rsidRPr="00D52910" w:rsidRDefault="00D52910" w:rsidP="00D52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pecific course, module, rotation, workshop, seminar, interprofessional initiative, curriculum component.</w:t>
            </w:r>
          </w:p>
        </w:tc>
      </w:tr>
      <w:tr w:rsidR="00D52910" w:rsidRPr="00D52910" w14:paraId="0CDE4352" w14:textId="77777777" w:rsidTr="00D52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6B942848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2DDA531C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arget Audience (within medical education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BB323E0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27425E3" w14:textId="77777777" w:rsidR="00D52910" w:rsidRPr="00D52910" w:rsidRDefault="00D52910" w:rsidP="00D52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pecific group receiving the education (e.g., 2nd-year medical students, Family Medicine residents).</w:t>
            </w:r>
          </w:p>
        </w:tc>
      </w:tr>
      <w:tr w:rsidR="00D52910" w:rsidRPr="00D52910" w14:paraId="7E82D72E" w14:textId="77777777" w:rsidTr="00D5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45C949B3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561D389C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Duration &amp; Frequenc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A1197AE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FF4D456" w14:textId="77777777" w:rsidR="00D52910" w:rsidRPr="00D52910" w:rsidRDefault="00D52910" w:rsidP="00D52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otal hours, number of sessions, length of rotation/module (e.g., 2-</w:t>
            </w: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lastRenderedPageBreak/>
              <w:t>hour lecture, 4-week clinical rotation, longitudinal program over 2 years).</w:t>
            </w:r>
          </w:p>
        </w:tc>
      </w:tr>
      <w:tr w:rsidR="00D52910" w:rsidRPr="00D52910" w14:paraId="72E3F4F0" w14:textId="77777777" w:rsidTr="00D52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7C860E25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3DD9AD2F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edagogical Strategies Use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2D5B4C5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B84DB75" w14:textId="77777777" w:rsidR="00D52910" w:rsidRPr="00D52910" w:rsidRDefault="00D52910" w:rsidP="00D52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ectures, case-based learning, problem-based learning, flipped classroom, simulation (type), direct patient contact (specify type: clinical placement, home visits), community engagement, role-playing, small group discussions, reflective practice, use of technology.</w:t>
            </w:r>
          </w:p>
        </w:tc>
      </w:tr>
      <w:tr w:rsidR="00D52910" w:rsidRPr="00D52910" w14:paraId="149B8EFC" w14:textId="77777777" w:rsidTr="00D5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2E38886F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vMerge w:val="restart"/>
            <w:shd w:val="clear" w:color="auto" w:fill="auto"/>
            <w:vAlign w:val="center"/>
            <w:hideMark/>
          </w:tcPr>
          <w:p w14:paraId="49D6DDB8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Content Focus related to DS/IDD Care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304BC0D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linical/Biomedical Aspect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7AF2140" w14:textId="77777777" w:rsidR="00D52910" w:rsidRPr="00D52910" w:rsidRDefault="00D52910" w:rsidP="00D52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tics, diagnosis, common medical conditions, developmental milestones, physical exam adaptations.</w:t>
            </w:r>
          </w:p>
        </w:tc>
      </w:tr>
      <w:tr w:rsidR="00D52910" w:rsidRPr="00D52910" w14:paraId="681B6018" w14:textId="77777777" w:rsidTr="00D52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2EC92141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vMerge/>
            <w:shd w:val="clear" w:color="auto" w:fill="auto"/>
            <w:vAlign w:val="center"/>
            <w:hideMark/>
          </w:tcPr>
          <w:p w14:paraId="750D8DEE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40AE311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sychosocial/Functional Aspect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0B5C38A" w14:textId="77777777" w:rsidR="00D52910" w:rsidRPr="00D52910" w:rsidRDefault="00D52910" w:rsidP="00D52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ommunication strategies (e.g., with non-verbal patients), daily living skills, social inclusion, family support, patient advocacy, quality of life.</w:t>
            </w:r>
          </w:p>
        </w:tc>
      </w:tr>
      <w:tr w:rsidR="00D52910" w:rsidRPr="00D52910" w14:paraId="5CB088FD" w14:textId="77777777" w:rsidTr="00D5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7D426630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vMerge/>
            <w:shd w:val="clear" w:color="auto" w:fill="auto"/>
            <w:vAlign w:val="center"/>
            <w:hideMark/>
          </w:tcPr>
          <w:p w14:paraId="775727BC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59C5181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Ethical/Legal Aspect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8EFA598" w14:textId="77777777" w:rsidR="00D52910" w:rsidRPr="00D52910" w:rsidRDefault="00D52910" w:rsidP="00D52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atient autonomy, informed consent, shared decision-making, disability rights legislation, addressing biases/stigma.</w:t>
            </w:r>
          </w:p>
        </w:tc>
      </w:tr>
      <w:tr w:rsidR="00D52910" w:rsidRPr="00D52910" w14:paraId="34F29137" w14:textId="77777777" w:rsidTr="00D52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7B844AC4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vMerge/>
            <w:shd w:val="clear" w:color="auto" w:fill="auto"/>
            <w:vAlign w:val="center"/>
            <w:hideMark/>
          </w:tcPr>
          <w:p w14:paraId="1D3540E2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F06E55C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terprofessional/Community Car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699CA4B" w14:textId="77777777" w:rsidR="00D52910" w:rsidRPr="00D52910" w:rsidRDefault="00D52910" w:rsidP="00D52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ollaboration with other professionals (e.g., therapists, social workers), referral pathways, community resources.</w:t>
            </w:r>
          </w:p>
        </w:tc>
      </w:tr>
      <w:tr w:rsidR="00D52910" w:rsidRPr="00D52910" w14:paraId="66565E3E" w14:textId="77777777" w:rsidTr="00D5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58B9A905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vMerge/>
            <w:shd w:val="clear" w:color="auto" w:fill="auto"/>
            <w:vAlign w:val="center"/>
            <w:hideMark/>
          </w:tcPr>
          <w:p w14:paraId="65960DF0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8A1AA52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ritical Approach to Disability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D0FE879" w14:textId="77777777" w:rsidR="00D52910" w:rsidRPr="00D52910" w:rsidRDefault="00D52910" w:rsidP="00D52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iscussion of social vs. medical model of disability, challenging stereotypes.</w:t>
            </w:r>
          </w:p>
        </w:tc>
      </w:tr>
      <w:tr w:rsidR="00D52910" w:rsidRPr="00D52910" w14:paraId="2AAFAAB6" w14:textId="77777777" w:rsidTr="00D52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 w:val="restart"/>
            <w:shd w:val="clear" w:color="auto" w:fill="auto"/>
            <w:vAlign w:val="center"/>
            <w:hideMark/>
          </w:tcPr>
          <w:p w14:paraId="1A6A6D22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. Outcomes Measured (related to DS/IDD care)</w:t>
            </w: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7FE96772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Knowledge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8328629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551B594" w14:textId="77777777" w:rsidR="00D52910" w:rsidRPr="00D52910" w:rsidRDefault="00D52910" w:rsidP="00D52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How knowledge about DS/IDD was assessed (e.g., multiple-choice questions, essays), and </w:t>
            </w: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lastRenderedPageBreak/>
              <w:t>key findings (e.g., mean scores, proportion of correct answers).</w:t>
            </w:r>
          </w:p>
        </w:tc>
      </w:tr>
      <w:tr w:rsidR="00D52910" w:rsidRPr="00D52910" w14:paraId="566518C7" w14:textId="77777777" w:rsidTr="00D5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3034C795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73D97332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Attitudes/Perception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8253DB8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7BDC616" w14:textId="77777777" w:rsidR="00D52910" w:rsidRPr="00D52910" w:rsidRDefault="00D52910" w:rsidP="00D52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How attitudes/perceptions toward people with DS/IDD were assessed (e.g., standardized scales, qualitative themes), and key findings (e.g., changes in stigma, empathy, comfort level).</w:t>
            </w:r>
          </w:p>
        </w:tc>
      </w:tr>
      <w:tr w:rsidR="00D52910" w:rsidRPr="00D52910" w14:paraId="3BE966EA" w14:textId="77777777" w:rsidTr="00D52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7F745B83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2DE7ACE6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kills/Competencie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BE0B438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66E98D1" w14:textId="77777777" w:rsidR="00D52910" w:rsidRPr="00D52910" w:rsidRDefault="00D52910" w:rsidP="00D52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How skills related to DS/IDD care were assessed (e.g., clinical exam, communication, care planning), and key findings (e.g., observed performance, self-reported skills).</w:t>
            </w:r>
          </w:p>
        </w:tc>
      </w:tr>
      <w:tr w:rsidR="00D52910" w:rsidRPr="00D52910" w14:paraId="2DB03B88" w14:textId="77777777" w:rsidTr="00D5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041DE272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0984F52D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elf-Efficacy/Confidence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CBE76F2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1E5F336" w14:textId="77777777" w:rsidR="00D52910" w:rsidRPr="00D52910" w:rsidRDefault="00D52910" w:rsidP="00D52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How self-efficacy/confidence in caring for DS/IDD was assessed (e.g., Likert scales), and key findings (e.g., levels of perceived competence).</w:t>
            </w:r>
          </w:p>
        </w:tc>
      </w:tr>
      <w:tr w:rsidR="00D52910" w:rsidRPr="00D52910" w14:paraId="3FDCDC7C" w14:textId="77777777" w:rsidTr="00D52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5CE88CDF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60713741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Instruments Used for Outcome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2619632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4CBF759" w14:textId="77777777" w:rsidR="00D52910" w:rsidRPr="00D52910" w:rsidRDefault="00D52910" w:rsidP="00D52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ame of specific scales, questionnaires, checklists, or other assessment tools used for each outcome type.</w:t>
            </w:r>
          </w:p>
        </w:tc>
      </w:tr>
      <w:tr w:rsidR="00D52910" w:rsidRPr="00D52910" w14:paraId="4F32C313" w14:textId="77777777" w:rsidTr="00D5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 w:val="restart"/>
            <w:shd w:val="clear" w:color="auto" w:fill="auto"/>
            <w:vAlign w:val="center"/>
            <w:hideMark/>
          </w:tcPr>
          <w:p w14:paraId="17036202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 Key Findings &amp; Discussion</w:t>
            </w: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77D39BD9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Main Results Summar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C0ECBB9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Quantitative Finding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EAA1D4C" w14:textId="77777777" w:rsidR="00D52910" w:rsidRPr="00D52910" w:rsidRDefault="00D52910" w:rsidP="00D52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ummarize key statistical results (e.g., significant improvements, correlations, proportions).</w:t>
            </w:r>
          </w:p>
        </w:tc>
      </w:tr>
      <w:tr w:rsidR="00D52910" w:rsidRPr="00D52910" w14:paraId="544D3EA0" w14:textId="77777777" w:rsidTr="00D52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6972A144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6DA1A716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D93DAB8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Qualitative Finding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C3ABC0E" w14:textId="77777777" w:rsidR="00D52910" w:rsidRPr="00D52910" w:rsidRDefault="00D52910" w:rsidP="00D52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ummarize main themes, categories, or insights derived from qualitative data.</w:t>
            </w:r>
          </w:p>
        </w:tc>
      </w:tr>
      <w:tr w:rsidR="00D52910" w:rsidRPr="00D52910" w14:paraId="739236C9" w14:textId="77777777" w:rsidTr="00D5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32685C4A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68A94664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Effectiveness/Impact of Educatio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0FE5D6B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952ABB5" w14:textId="77777777" w:rsidR="00D52910" w:rsidRPr="00D52910" w:rsidRDefault="00D52910" w:rsidP="00D52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id the educational intervention achieve its stated goals? What was its impact on outcomes (knowledge, attitudes, skills)?</w:t>
            </w:r>
          </w:p>
        </w:tc>
      </w:tr>
      <w:tr w:rsidR="00D52910" w:rsidRPr="00D52910" w14:paraId="7143FD38" w14:textId="77777777" w:rsidTr="00D52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4B4CBCC6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59F2C63A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Barriers &amp; Facilitator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1AB9827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EF8FE63" w14:textId="77777777" w:rsidR="00D52910" w:rsidRPr="00D52910" w:rsidRDefault="00D52910" w:rsidP="00D52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What challenges were reported in delivering/receiving the education? What factors contributed to its success? (e.g., time constraints, faculty expertise, student engagement).</w:t>
            </w:r>
          </w:p>
        </w:tc>
      </w:tr>
      <w:tr w:rsidR="00D52910" w:rsidRPr="00D52910" w14:paraId="04A60829" w14:textId="77777777" w:rsidTr="00D5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585644B4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009694DF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Context-Specific Findings (Brazil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BD9DC92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FEF914C" w14:textId="77777777" w:rsidR="00D52910" w:rsidRPr="00D52910" w:rsidRDefault="00D52910" w:rsidP="00D52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ny findings particularly relevant or unique to the Brazilian medical education or healthcare context.</w:t>
            </w:r>
          </w:p>
        </w:tc>
      </w:tr>
      <w:tr w:rsidR="00D52910" w:rsidRPr="00D52910" w14:paraId="3602616E" w14:textId="77777777" w:rsidTr="00D52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 w:val="restart"/>
            <w:shd w:val="clear" w:color="auto" w:fill="auto"/>
            <w:vAlign w:val="center"/>
            <w:hideMark/>
          </w:tcPr>
          <w:p w14:paraId="7093CC35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 Gaps &amp; Opportunities Identified by Authors</w:t>
            </w: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710DF9BF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Identified Gaps in Training/Research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0331530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2C0B592" w14:textId="77777777" w:rsidR="00D52910" w:rsidRPr="00D52910" w:rsidRDefault="00D52910" w:rsidP="00D52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What did the authors of the included study identify as limitations in current medical training regarding DS/IDD care, or gaps in existing research?</w:t>
            </w:r>
          </w:p>
        </w:tc>
      </w:tr>
      <w:tr w:rsidR="00D52910" w:rsidRPr="00D52910" w14:paraId="2411CCA8" w14:textId="77777777" w:rsidTr="00D5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14608611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56040122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Recommendations for Improvement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2AC4FB6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77AFB91" w14:textId="77777777" w:rsidR="00D52910" w:rsidRPr="00D52910" w:rsidRDefault="00D52910" w:rsidP="00D52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What specific recommendations did the authors make for enhancing curricula, pedagogical approaches, or clinical practice in this area?</w:t>
            </w:r>
          </w:p>
        </w:tc>
      </w:tr>
      <w:tr w:rsidR="00D52910" w:rsidRPr="00D52910" w14:paraId="35D6C8CB" w14:textId="77777777" w:rsidTr="00D52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59E520D9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4629FA2D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uggestions for Future Research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36F65EA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3A5AC7A" w14:textId="77777777" w:rsidR="00D52910" w:rsidRPr="00D52910" w:rsidRDefault="00D52910" w:rsidP="00D52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What areas did the authors suggest for further investigation?</w:t>
            </w:r>
          </w:p>
        </w:tc>
      </w:tr>
      <w:tr w:rsidR="00D52910" w:rsidRPr="00D52910" w14:paraId="255E1299" w14:textId="77777777" w:rsidTr="00D5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 w:val="restart"/>
            <w:shd w:val="clear" w:color="auto" w:fill="auto"/>
            <w:vAlign w:val="center"/>
            <w:hideMark/>
          </w:tcPr>
          <w:p w14:paraId="0BE1F2FC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. Reviewer's Notes</w:t>
            </w: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76335BD9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tudy Limitation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B579DC7" w14:textId="77777777" w:rsidR="00D52910" w:rsidRPr="00D52910" w:rsidRDefault="00D52910" w:rsidP="00D52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B4C9E34" w14:textId="77777777" w:rsidR="00D52910" w:rsidRPr="00D52910" w:rsidRDefault="00D52910" w:rsidP="00D52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ist limitations of the included study as reported by its authors (e.g., small sample size, single institution, self-report bias).</w:t>
            </w:r>
          </w:p>
        </w:tc>
      </w:tr>
      <w:tr w:rsidR="00D52910" w:rsidRPr="00D52910" w14:paraId="7D5B893F" w14:textId="77777777" w:rsidTr="00D52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shd w:val="clear" w:color="auto" w:fill="auto"/>
            <w:vAlign w:val="center"/>
            <w:hideMark/>
          </w:tcPr>
          <w:p w14:paraId="24FC4C07" w14:textId="77777777" w:rsidR="00D52910" w:rsidRPr="00D52910" w:rsidRDefault="00D52910" w:rsidP="00D529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38" w:type="dxa"/>
            <w:shd w:val="clear" w:color="auto" w:fill="auto"/>
            <w:vAlign w:val="center"/>
            <w:hideMark/>
          </w:tcPr>
          <w:p w14:paraId="7DFD7737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Additional Informatio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FD36E8A" w14:textId="77777777" w:rsidR="00D52910" w:rsidRPr="00D52910" w:rsidRDefault="00D52910" w:rsidP="00D52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D44A42F" w14:textId="77777777" w:rsidR="00D52910" w:rsidRPr="00D52910" w:rsidRDefault="00D52910" w:rsidP="00D52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5291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ny other relevant details not captured above, specific nuances, data presentation format notes.</w:t>
            </w:r>
          </w:p>
        </w:tc>
      </w:tr>
    </w:tbl>
    <w:p w14:paraId="7B2C36AE" w14:textId="77777777" w:rsidR="00D52910" w:rsidRPr="00D52910" w:rsidRDefault="00D52910">
      <w:pPr>
        <w:rPr>
          <w:rFonts w:ascii="Times New Roman" w:hAnsi="Times New Roman" w:cs="Times New Roman"/>
        </w:rPr>
      </w:pPr>
    </w:p>
    <w:sectPr w:rsidR="00D52910" w:rsidRPr="00D529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910"/>
    <w:rsid w:val="00D52910"/>
    <w:rsid w:val="00DF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64ED6"/>
  <w15:chartTrackingRefBased/>
  <w15:docId w15:val="{C401B9AC-63AA-294E-AEF8-64AE53F42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529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529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D529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529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529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529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529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529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529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529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529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D529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5291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5291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5291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5291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5291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5291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529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52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529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529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529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5291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5291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5291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529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5291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5291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529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styleId="Forte">
    <w:name w:val="Strong"/>
    <w:basedOn w:val="Fontepargpadro"/>
    <w:uiPriority w:val="22"/>
    <w:qFormat/>
    <w:rsid w:val="00D52910"/>
    <w:rPr>
      <w:b/>
      <w:bCs/>
    </w:rPr>
  </w:style>
  <w:style w:type="table" w:styleId="TabelaSimples4">
    <w:name w:val="Plain Table 4"/>
    <w:basedOn w:val="Tabelanormal"/>
    <w:uiPriority w:val="44"/>
    <w:rsid w:val="00D529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35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61</Words>
  <Characters>5194</Characters>
  <Application>Microsoft Office Word</Application>
  <DocSecurity>0</DocSecurity>
  <Lines>43</Lines>
  <Paragraphs>12</Paragraphs>
  <ScaleCrop>false</ScaleCrop>
  <Company/>
  <LinksUpToDate>false</LinksUpToDate>
  <CharactersWithSpaces>6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x95</dc:creator>
  <cp:keywords/>
  <dc:description/>
  <cp:lastModifiedBy>ffx95</cp:lastModifiedBy>
  <cp:revision>1</cp:revision>
  <dcterms:created xsi:type="dcterms:W3CDTF">2025-07-07T20:24:00Z</dcterms:created>
  <dcterms:modified xsi:type="dcterms:W3CDTF">2025-07-07T20:29:00Z</dcterms:modified>
</cp:coreProperties>
</file>